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803" w:rsidRDefault="00E54803" w:rsidP="00E54803">
      <w:pPr>
        <w:pStyle w:val="Beschriftung"/>
      </w:pPr>
      <w:r>
        <w:t>Supplement A: Description of clustering process</w:t>
      </w:r>
    </w:p>
    <w:p w:rsidR="00E54803" w:rsidRDefault="00E54803" w:rsidP="00E54803">
      <w:r>
        <w:t xml:space="preserve">For the exploratory identification of clinically meaningful hypertension subgroups, we implemented a sex-stratified clustering pipeline based on the practical </w:t>
      </w:r>
      <w:proofErr w:type="spellStart"/>
      <w:r>
        <w:t>Qluster</w:t>
      </w:r>
      <w:proofErr w:type="spellEnd"/>
      <w:r>
        <w:t xml:space="preserve"> workflow for mixed health data </w:t>
      </w:r>
      <w:r>
        <w:fldChar w:fldCharType="begin"/>
      </w:r>
      <w:r>
        <w:instrText xml:space="preserve"> ADDIN EN.CITE &lt;EndNote&gt;&lt;Cite&gt;&lt;Author&gt;Esnault&lt;/Author&gt;&lt;Year&gt;2022&lt;/Year&gt;&lt;RecNum&gt;241&lt;/RecNum&gt;&lt;DisplayText&gt;[32]&lt;/DisplayText&gt;&lt;record&gt;&lt;rec-number&gt;241&lt;/rec-number&gt;&lt;foreign-keys&gt;&lt;key app="EN" db-id="ex9rpvsvn92x0levfzh59v5xfx5rsxdaawzs" timestamp="1764150853"&gt;241&lt;/key&gt;&lt;/foreign-keys&gt;&lt;ref-type name="Journal Article"&gt;17&lt;/ref-type&gt;&lt;contributors&gt;&lt;authors&gt;&lt;author&gt;Esnault, C.&lt;/author&gt;&lt;author&gt;Rollot, M.&lt;/author&gt;&lt;author&gt;Guilmin, P.&lt;/author&gt;&lt;author&gt;Zucker, J. D.&lt;/author&gt;&lt;/authors&gt;&lt;/contributors&gt;&lt;auth-address&gt;Quinten, Paris, France.&amp;#xD;Sorbonne University, IRD, UMMISCO, Bondy, France.&amp;#xD;Sorbonne University, INSERM, NUTRIOMICS, Paris, France.&lt;/auth-address&gt;&lt;titles&gt;&lt;title&gt;Qluster: An easy-to-implement generic workflow for robust clustering of health data&lt;/title&gt;&lt;secondary-title&gt;Front Artif Intell&lt;/secondary-title&gt;&lt;/titles&gt;&lt;periodical&gt;&lt;full-title&gt;Front Artif Intell&lt;/full-title&gt;&lt;/periodical&gt;&lt;pages&gt;1055294&lt;/pages&gt;&lt;volume&gt;5&lt;/volume&gt;&lt;edition&gt;20230206&lt;/edition&gt;&lt;keywords&gt;&lt;keyword&gt;clustering&lt;/keyword&gt;&lt;keyword&gt;easy-to-implement algorithm&lt;/keyword&gt;&lt;keyword&gt;genericity&lt;/keyword&gt;&lt;keyword&gt;health data&lt;/keyword&gt;&lt;keyword&gt;robustness&lt;/keyword&gt;&lt;/keywords&gt;&lt;dates&gt;&lt;year&gt;2022&lt;/year&gt;&lt;/dates&gt;&lt;isbn&gt;2624-8212&lt;/isbn&gt;&lt;accession-num&gt;36814808&lt;/accession-num&gt;&lt;urls&gt;&lt;/urls&gt;&lt;custom1&gt;CE, MR, and PG were employed by Quinten. The remaining author declares that the research was conducted in the absence of any commercial or financial relationships that could be construed as a potential conflict of interest.&lt;/custom1&gt;&lt;custom2&gt;PMC9939832&lt;/custom2&gt;&lt;electronic-resource-num&gt;10.3389/frai.2022.1055294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32]</w:t>
      </w:r>
      <w:r>
        <w:fldChar w:fldCharType="end"/>
      </w:r>
      <w:r>
        <w:t xml:space="preserve">. Analyses were restricted to participants with hypertension according to our study definition and were aged ≥80 years. </w:t>
      </w:r>
    </w:p>
    <w:p w:rsidR="00E54803" w:rsidRDefault="00E54803" w:rsidP="00E54803">
      <w:r>
        <w:t>Prior to clustering, data quality checks were applied. Infinite values were set to missing. Variables with complete missingness were removed, followed by exclusion of constant or single-level variables (numeric variance=0 or ≤1 factor level), ensuring sufficient feature variability for mixed-data reduction.</w:t>
      </w:r>
    </w:p>
    <w:p w:rsidR="00E54803" w:rsidRDefault="00E54803" w:rsidP="00E54803">
      <w:r w:rsidRPr="00412BEA">
        <w:t xml:space="preserve">The missing values in the data set ranged from </w:t>
      </w:r>
      <w:r>
        <w:t>0</w:t>
      </w:r>
      <w:r w:rsidRPr="00412BEA">
        <w:t xml:space="preserve">% to </w:t>
      </w:r>
      <w:r>
        <w:t>15</w:t>
      </w:r>
      <w:r w:rsidRPr="00412BEA">
        <w:t xml:space="preserve">%. Exceptions are missing values due to certain filter settings, which can contain up to 45% missing values. </w:t>
      </w:r>
      <w:bookmarkStart w:id="0" w:name="_Hlk221520376"/>
      <w:r w:rsidRPr="00412BEA">
        <w:t>Missing values were handled using multiple imputation by chained equations</w:t>
      </w:r>
      <w:bookmarkEnd w:id="0"/>
      <w:r w:rsidRPr="00412BEA">
        <w:t xml:space="preserve"> (MICE; m=5, 20 iterations). </w:t>
      </w:r>
      <w:r>
        <w:t xml:space="preserve">Imputation models were assigned by measurement scale: predictive mean matching for continuous variables, logistic regression for binary factors, and proportional-odds regression for ordered factors. A full predictor matrix was used to exploit multivariable information. After imputation, one completed dataset was extracted. If any missing values remained, a deterministic </w:t>
      </w:r>
      <w:proofErr w:type="spellStart"/>
      <w:r>
        <w:t>fallback</w:t>
      </w:r>
      <w:proofErr w:type="spellEnd"/>
      <w:r>
        <w:t xml:space="preserve"> imputation was applied (mean for continuous variables; modal category for categorical variables), and constant variables introduced post-imputation were removed. Final datasets contained no missing values.</w:t>
      </w:r>
    </w:p>
    <w:p w:rsidR="00E54803" w:rsidRDefault="008F1F7E" w:rsidP="00E54803">
      <w:r>
        <w:t>All subsequent steps were performed separately for men and women.</w:t>
      </w:r>
      <w:r>
        <w:t xml:space="preserve"> </w:t>
      </w:r>
      <w:r w:rsidR="00E54803">
        <w:t xml:space="preserve">To accommodate mixed variable types and reduce dimensionality, we performed Factor Analysis of Mixed Data (FAMD). </w:t>
      </w:r>
      <w:r w:rsidR="00E54803" w:rsidRPr="00420E73">
        <w:t>The components were then used to create a low-dimensional feature space, which formed the basis for the subsequent cluster analysis.</w:t>
      </w:r>
      <w:r w:rsidR="00E54803">
        <w:t xml:space="preserve"> To conduct cluster analyses, we computed Euclidean distances on basis of individual FAMD coordinates. Cluster number was evaluated for k=2–10 via average silhouette width from Partitioning Around Medoids (PAM) solutions, and the optimal k was selected by the maximum silhouette. Final PAM clustering was then fit on the FAMD distance matrix using the chosen k (women: k=2;</w:t>
      </w:r>
      <w:r w:rsidR="00E54803" w:rsidRPr="002F073D">
        <w:t xml:space="preserve"> </w:t>
      </w:r>
      <w:r w:rsidR="00E54803">
        <w:t>men: k=3).</w:t>
      </w:r>
    </w:p>
    <w:p w:rsidR="00E54803" w:rsidRDefault="00E54803" w:rsidP="00E54803">
      <w:r>
        <w:lastRenderedPageBreak/>
        <w:t xml:space="preserve">Cluster stability was assessed by bootstrap subsampling (B=200, 80% of observations per resample). A fixed FAMD space was defined from the full imputed dataset; each subsample was projected into this space, </w:t>
      </w:r>
      <w:proofErr w:type="spellStart"/>
      <w:r>
        <w:t>reclustered</w:t>
      </w:r>
      <w:proofErr w:type="spellEnd"/>
      <w:r>
        <w:t xml:space="preserve"> with PAM, and compared to the original solution. Cluster-wise Jaccard similarities were computed using best-matching clusters per resample, summarising reproducibility across bootstraps.</w:t>
      </w:r>
    </w:p>
    <w:p w:rsidR="00E54803" w:rsidRPr="002A6E7D" w:rsidRDefault="00E54803" w:rsidP="00E54803">
      <w:pPr>
        <w:rPr>
          <w:noProof/>
        </w:rPr>
      </w:pPr>
      <w:r>
        <w:t xml:space="preserve">For interpretation, cluster assignments were merged back to the original datasets. We described clusters </w:t>
      </w:r>
      <w:proofErr w:type="gramStart"/>
      <w:r>
        <w:t>a posteriori</w:t>
      </w:r>
      <w:proofErr w:type="gramEnd"/>
      <w:r>
        <w:t xml:space="preserve"> using descriptive statistics and between-cluster comparisons, supported by variable distribution summaries.</w:t>
      </w:r>
      <w:r w:rsidRPr="00B757DD">
        <w:rPr>
          <w:noProof/>
        </w:rPr>
        <w:t xml:space="preserve"> </w:t>
      </w:r>
      <w:r w:rsidR="008F1F7E">
        <w:rPr>
          <w:noProof/>
        </w:rPr>
        <w:t>C</w:t>
      </w:r>
      <w:r w:rsidR="008F1F7E" w:rsidRPr="008F1F7E">
        <w:rPr>
          <w:noProof/>
        </w:rPr>
        <w:t>ontinuous variables were presented as means and categorical variables as percentages. The differences between the</w:t>
      </w:r>
      <w:r w:rsidR="008F1F7E">
        <w:rPr>
          <w:noProof/>
        </w:rPr>
        <w:t xml:space="preserve"> two</w:t>
      </w:r>
      <w:r w:rsidR="008F1F7E" w:rsidRPr="008F1F7E">
        <w:rPr>
          <w:noProof/>
        </w:rPr>
        <w:t xml:space="preserve"> </w:t>
      </w:r>
      <w:r w:rsidR="008F1F7E">
        <w:rPr>
          <w:noProof/>
        </w:rPr>
        <w:t>(</w:t>
      </w:r>
      <w:r w:rsidR="008F1F7E" w:rsidRPr="008F1F7E">
        <w:rPr>
          <w:noProof/>
        </w:rPr>
        <w:t>three</w:t>
      </w:r>
      <w:r w:rsidR="008F1F7E">
        <w:rPr>
          <w:noProof/>
        </w:rPr>
        <w:t>)</w:t>
      </w:r>
      <w:r w:rsidR="008F1F7E" w:rsidRPr="008F1F7E">
        <w:rPr>
          <w:noProof/>
        </w:rPr>
        <w:t xml:space="preserve"> clusters were analysed using the Wilcoxon Rank-Sum Test</w:t>
      </w:r>
      <w:r w:rsidR="008F1F7E">
        <w:rPr>
          <w:noProof/>
        </w:rPr>
        <w:t xml:space="preserve"> (</w:t>
      </w:r>
      <w:r w:rsidR="008F1F7E" w:rsidRPr="008F1F7E">
        <w:rPr>
          <w:noProof/>
        </w:rPr>
        <w:t xml:space="preserve">Kruskal–Wallis </w:t>
      </w:r>
      <w:r w:rsidR="008F1F7E">
        <w:rPr>
          <w:noProof/>
        </w:rPr>
        <w:t>T</w:t>
      </w:r>
      <w:r w:rsidR="008F1F7E" w:rsidRPr="008F1F7E">
        <w:rPr>
          <w:noProof/>
        </w:rPr>
        <w:t>est</w:t>
      </w:r>
      <w:r w:rsidR="008F1F7E">
        <w:rPr>
          <w:noProof/>
        </w:rPr>
        <w:t>)</w:t>
      </w:r>
      <w:r w:rsidR="008F1F7E" w:rsidRPr="008F1F7E">
        <w:rPr>
          <w:noProof/>
        </w:rPr>
        <w:t xml:space="preserve"> for continuous variables and the chi-square test for categorical variables. In instances where the anticipated cell frequencies were deemed to be inadequate, the exact Fisher test was empl</w:t>
      </w:r>
      <w:bookmarkStart w:id="1" w:name="_GoBack"/>
      <w:bookmarkEnd w:id="1"/>
      <w:r w:rsidR="008F1F7E" w:rsidRPr="008F1F7E">
        <w:rPr>
          <w:noProof/>
        </w:rPr>
        <w:t xml:space="preserve">oyed. </w:t>
      </w:r>
      <w:r w:rsidR="008F1F7E">
        <w:rPr>
          <w:noProof/>
        </w:rPr>
        <w:t xml:space="preserve">A </w:t>
      </w:r>
      <w:r w:rsidR="008F1F7E" w:rsidRPr="008F1F7E">
        <w:rPr>
          <w:noProof/>
        </w:rPr>
        <w:t>p-value of less than 0.05 was considered to be significant.</w:t>
      </w:r>
    </w:p>
    <w:sectPr w:rsidR="00E54803" w:rsidRPr="002A6E7D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6B10" w:rsidRDefault="00E54803">
      <w:pPr>
        <w:spacing w:before="0" w:after="0" w:line="240" w:lineRule="auto"/>
      </w:pPr>
      <w:r>
        <w:separator/>
      </w:r>
    </w:p>
  </w:endnote>
  <w:endnote w:type="continuationSeparator" w:id="0">
    <w:p w:rsidR="007C6B10" w:rsidRDefault="00E5480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9701637"/>
      <w:docPartObj>
        <w:docPartGallery w:val="Page Numbers (Bottom of Page)"/>
        <w:docPartUnique/>
      </w:docPartObj>
    </w:sdtPr>
    <w:sdtEndPr/>
    <w:sdtContent>
      <w:p w:rsidR="00E926E9" w:rsidRDefault="00513A6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E926E9" w:rsidRDefault="008F1F7E" w:rsidP="006F395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6B10" w:rsidRDefault="00E54803">
      <w:pPr>
        <w:spacing w:before="0" w:after="0" w:line="240" w:lineRule="auto"/>
      </w:pPr>
      <w:r>
        <w:separator/>
      </w:r>
    </w:p>
  </w:footnote>
  <w:footnote w:type="continuationSeparator" w:id="0">
    <w:p w:rsidR="007C6B10" w:rsidRDefault="00E5480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A60"/>
    <w:rsid w:val="002A6E7D"/>
    <w:rsid w:val="003844D5"/>
    <w:rsid w:val="003966E3"/>
    <w:rsid w:val="00513A60"/>
    <w:rsid w:val="0068127B"/>
    <w:rsid w:val="007C6B10"/>
    <w:rsid w:val="008E6CCE"/>
    <w:rsid w:val="008F1F7E"/>
    <w:rsid w:val="00DA475E"/>
    <w:rsid w:val="00E5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CBDAE"/>
  <w15:chartTrackingRefBased/>
  <w15:docId w15:val="{C2C4CEB6-A8F6-4E3A-90E1-A882D4119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3A60"/>
    <w:pPr>
      <w:spacing w:before="120" w:after="200" w:line="480" w:lineRule="auto"/>
      <w:jc w:val="both"/>
    </w:pPr>
    <w:rPr>
      <w:rFonts w:eastAsia="Calibri" w:cstheme="minorHAnsi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3A60"/>
    <w:pPr>
      <w:keepNext/>
      <w:keepLines/>
      <w:spacing w:after="0"/>
      <w:outlineLvl w:val="0"/>
    </w:pPr>
    <w:rPr>
      <w:rFonts w:asciiTheme="majorHAnsi" w:eastAsiaTheme="majorEastAsia" w:hAnsiTheme="majorHAnsi" w:cstheme="majorBidi"/>
      <w:sz w:val="32"/>
      <w:szCs w:val="3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3A60"/>
    <w:rPr>
      <w:rFonts w:asciiTheme="majorHAnsi" w:eastAsiaTheme="majorEastAsia" w:hAnsiTheme="majorHAnsi" w:cstheme="majorBidi"/>
      <w:sz w:val="32"/>
      <w:szCs w:val="32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513A60"/>
    <w:pPr>
      <w:spacing w:before="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513A6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3A60"/>
    <w:rPr>
      <w:rFonts w:eastAsia="Calibri" w:cstheme="minorHAnsi"/>
      <w:lang w:val="en-GB"/>
    </w:rPr>
  </w:style>
  <w:style w:type="paragraph" w:customStyle="1" w:styleId="Tabelle">
    <w:name w:val="Tabelle"/>
    <w:link w:val="TabelleZchn"/>
    <w:qFormat/>
    <w:rsid w:val="00513A60"/>
    <w:pPr>
      <w:spacing w:after="0" w:line="240" w:lineRule="auto"/>
    </w:pPr>
    <w:rPr>
      <w:rFonts w:eastAsia="Calibri" w:cstheme="minorHAnsi"/>
      <w:sz w:val="20"/>
      <w:lang w:val="en-GB" w:eastAsia="en-GB"/>
    </w:rPr>
  </w:style>
  <w:style w:type="character" w:customStyle="1" w:styleId="TabelleZchn">
    <w:name w:val="Tabelle Zchn"/>
    <w:basedOn w:val="Absatz-Standardschriftart"/>
    <w:link w:val="Tabelle"/>
    <w:rsid w:val="00513A60"/>
    <w:rPr>
      <w:rFonts w:eastAsia="Calibri" w:cstheme="minorHAnsi"/>
      <w:sz w:val="20"/>
      <w:lang w:val="en-GB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5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 Institut</Company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ößnang, Dorothea</dc:creator>
  <cp:keywords/>
  <dc:description/>
  <cp:lastModifiedBy>Mößnang, Dorothea</cp:lastModifiedBy>
  <cp:revision>4</cp:revision>
  <dcterms:created xsi:type="dcterms:W3CDTF">2026-02-09T07:58:00Z</dcterms:created>
  <dcterms:modified xsi:type="dcterms:W3CDTF">2026-02-09T08:16:00Z</dcterms:modified>
</cp:coreProperties>
</file>